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E234E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2FB5879C" w14:textId="77777777" w:rsidR="00F7387F" w:rsidRPr="0009294B" w:rsidRDefault="00F7387F" w:rsidP="00F7387F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  <w:lang w:val="en"/>
        </w:rPr>
        <w:t>Qu</w:t>
      </w:r>
      <w:r w:rsidRPr="0009294B">
        <w:rPr>
          <w:b/>
          <w:bCs/>
          <w:sz w:val="32"/>
          <w:szCs w:val="32"/>
          <w:lang w:val="en"/>
        </w:rPr>
        <w:t>estion</w:t>
      </w:r>
      <w:r>
        <w:rPr>
          <w:b/>
          <w:bCs/>
          <w:sz w:val="32"/>
          <w:szCs w:val="32"/>
          <w:lang w:val="en"/>
        </w:rPr>
        <w:t>naire</w:t>
      </w:r>
    </w:p>
    <w:p w14:paraId="622043F0" w14:textId="77777777" w:rsidR="00F7387F" w:rsidRPr="00BF7757" w:rsidRDefault="00F7387F" w:rsidP="00F7387F">
      <w:pPr>
        <w:jc w:val="both"/>
        <w:rPr>
          <w:b/>
          <w:bCs/>
          <w:sz w:val="24"/>
          <w:szCs w:val="24"/>
        </w:rPr>
      </w:pPr>
      <w:r w:rsidRPr="00BF7757">
        <w:rPr>
          <w:b/>
          <w:bCs/>
          <w:sz w:val="24"/>
          <w:szCs w:val="24"/>
        </w:rPr>
        <w:t xml:space="preserve">General </w:t>
      </w:r>
      <w:proofErr w:type="spellStart"/>
      <w:r w:rsidRPr="00BF7757">
        <w:rPr>
          <w:b/>
          <w:bCs/>
          <w:sz w:val="24"/>
          <w:szCs w:val="24"/>
        </w:rPr>
        <w:t>questions</w:t>
      </w:r>
      <w:proofErr w:type="spellEnd"/>
    </w:p>
    <w:p w14:paraId="0ADB26FB" w14:textId="77777777" w:rsidR="00F7387F" w:rsidRPr="00F7387F" w:rsidRDefault="00F7387F" w:rsidP="00F7387F">
      <w:pPr>
        <w:pStyle w:val="Paragrafoelenco"/>
        <w:numPr>
          <w:ilvl w:val="0"/>
          <w:numId w:val="1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Why did you test the child?</w:t>
      </w:r>
    </w:p>
    <w:p w14:paraId="14732807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Were any of your household positive for SARS-CoV-</w:t>
      </w:r>
      <w:r w:rsidRPr="00F7387F">
        <w:rPr>
          <w:i/>
          <w:iCs/>
          <w:sz w:val="24"/>
          <w:szCs w:val="24"/>
          <w:lang w:val="en"/>
        </w:rPr>
        <w:t>2</w:t>
      </w:r>
      <w:r w:rsidRPr="00F7387F">
        <w:rPr>
          <w:sz w:val="24"/>
          <w:szCs w:val="24"/>
          <w:lang w:val="en"/>
        </w:rPr>
        <w:t xml:space="preserve"> or affected from COVID-19? </w:t>
      </w:r>
    </w:p>
    <w:p w14:paraId="20D35AE7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Have you been in contact with someone positive for SARS-CoV-2 or affected from COVID-19, hence you test the child?</w:t>
      </w:r>
    </w:p>
    <w:p w14:paraId="675318E5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proofErr w:type="spellStart"/>
      <w:r w:rsidRPr="00F7387F">
        <w:rPr>
          <w:sz w:val="24"/>
          <w:szCs w:val="24"/>
        </w:rPr>
        <w:t>Has</w:t>
      </w:r>
      <w:proofErr w:type="spellEnd"/>
      <w:r w:rsidRPr="00F7387F">
        <w:rPr>
          <w:sz w:val="24"/>
          <w:szCs w:val="24"/>
        </w:rPr>
        <w:t xml:space="preserve"> the </w:t>
      </w:r>
      <w:proofErr w:type="spellStart"/>
      <w:r w:rsidRPr="00F7387F">
        <w:rPr>
          <w:sz w:val="24"/>
          <w:szCs w:val="24"/>
        </w:rPr>
        <w:t>child</w:t>
      </w:r>
      <w:proofErr w:type="spellEnd"/>
      <w:r w:rsidRPr="00F7387F">
        <w:rPr>
          <w:sz w:val="24"/>
          <w:szCs w:val="24"/>
        </w:rPr>
        <w:t xml:space="preserve"> </w:t>
      </w:r>
      <w:proofErr w:type="spellStart"/>
      <w:r w:rsidRPr="00F7387F">
        <w:rPr>
          <w:sz w:val="24"/>
          <w:szCs w:val="24"/>
        </w:rPr>
        <w:t>been</w:t>
      </w:r>
      <w:proofErr w:type="spellEnd"/>
      <w:r w:rsidRPr="00F7387F">
        <w:rPr>
          <w:sz w:val="24"/>
          <w:szCs w:val="24"/>
        </w:rPr>
        <w:t xml:space="preserve"> in contact with a positive case </w:t>
      </w:r>
      <w:proofErr w:type="spellStart"/>
      <w:r w:rsidRPr="00F7387F">
        <w:rPr>
          <w:sz w:val="24"/>
          <w:szCs w:val="24"/>
        </w:rPr>
        <w:t>at</w:t>
      </w:r>
      <w:proofErr w:type="spellEnd"/>
      <w:r w:rsidRPr="00F7387F">
        <w:rPr>
          <w:sz w:val="24"/>
          <w:szCs w:val="24"/>
        </w:rPr>
        <w:t xml:space="preserve"> school? </w:t>
      </w:r>
    </w:p>
    <w:p w14:paraId="79EF063E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Was this positive contact a child?</w:t>
      </w:r>
    </w:p>
    <w:p w14:paraId="61CF7ECB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Was this positive contact a teacher?</w:t>
      </w:r>
    </w:p>
    <w:p w14:paraId="70401EC4" w14:textId="77777777" w:rsidR="00F7387F" w:rsidRPr="00F7387F" w:rsidRDefault="00F7387F" w:rsidP="00F7387F">
      <w:pPr>
        <w:pStyle w:val="Paragrafoelenco"/>
        <w:numPr>
          <w:ilvl w:val="0"/>
          <w:numId w:val="2"/>
        </w:numPr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Other reasons?</w:t>
      </w:r>
    </w:p>
    <w:p w14:paraId="66E92A0E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Did you take the test too?                                 </w:t>
      </w:r>
    </w:p>
    <w:p w14:paraId="19FF47CF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Have any of your households tested positive?                      </w:t>
      </w:r>
    </w:p>
    <w:p w14:paraId="7172992D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If yes, before or after the child? </w:t>
      </w:r>
    </w:p>
    <w:p w14:paraId="546B5067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If later, how many days after? </w:t>
      </w:r>
    </w:p>
    <w:p w14:paraId="33F85F67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Do you think that your son infected you or you both have been in contact with a positive case? </w:t>
      </w:r>
    </w:p>
    <w:p w14:paraId="5A70C00B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Does the child go to school? </w:t>
      </w:r>
    </w:p>
    <w:p w14:paraId="328446BB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If yes, which one ?</w:t>
      </w:r>
    </w:p>
    <w:p w14:paraId="179A3A85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How many people do you live in the house with?  </w:t>
      </w:r>
    </w:p>
    <w:p w14:paraId="12C3B7D7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Who is the child's family pediatrician?  </w:t>
      </w:r>
    </w:p>
    <w:p w14:paraId="79707D6E" w14:textId="77777777" w:rsidR="00F7387F" w:rsidRPr="00BF7757" w:rsidRDefault="00F7387F" w:rsidP="00F7387F">
      <w:pPr>
        <w:spacing w:line="360" w:lineRule="auto"/>
        <w:jc w:val="both"/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Questions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about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how</w:t>
      </w:r>
      <w:proofErr w:type="spellEnd"/>
      <w:r>
        <w:rPr>
          <w:b/>
          <w:bCs/>
          <w:sz w:val="24"/>
          <w:szCs w:val="24"/>
        </w:rPr>
        <w:t xml:space="preserve"> the </w:t>
      </w:r>
      <w:proofErr w:type="spellStart"/>
      <w:r>
        <w:rPr>
          <w:b/>
          <w:bCs/>
          <w:sz w:val="24"/>
          <w:szCs w:val="24"/>
        </w:rPr>
        <w:t>child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was</w:t>
      </w:r>
      <w:proofErr w:type="spellEnd"/>
      <w:r>
        <w:rPr>
          <w:b/>
          <w:bCs/>
          <w:sz w:val="24"/>
          <w:szCs w:val="24"/>
        </w:rPr>
        <w:t xml:space="preserve"> in the days following the test</w:t>
      </w:r>
    </w:p>
    <w:p w14:paraId="6B88EC5B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In the days following taking the test, how was the child? </w:t>
      </w:r>
    </w:p>
    <w:p w14:paraId="7EE04196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Well? Sick? What symptoms did he have? Cold, cough, phlegm, anosmia, diarrhea, etc.</w:t>
      </w:r>
    </w:p>
    <w:p w14:paraId="7C41124C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lastRenderedPageBreak/>
        <w:t xml:space="preserve">Was he hospitalized? </w:t>
      </w:r>
    </w:p>
    <w:p w14:paraId="6767E2B8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Did you then repeat SARS-CoV-2 test after the first test again? </w:t>
      </w:r>
      <w:r w:rsidRPr="00F7387F">
        <w:rPr>
          <w:lang w:val="en"/>
        </w:rPr>
        <w:t xml:space="preserve"> </w:t>
      </w:r>
    </w:p>
    <w:p w14:paraId="1771A974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>If yes,  after how many days and what was the result?</w:t>
      </w:r>
    </w:p>
    <w:p w14:paraId="2D2BF32E" w14:textId="77777777" w:rsidR="00F7387F" w:rsidRDefault="00F7387F" w:rsidP="00F7387F">
      <w:pPr>
        <w:spacing w:line="360" w:lineRule="auto"/>
        <w:jc w:val="both"/>
        <w:rPr>
          <w:b/>
          <w:bCs/>
          <w:sz w:val="24"/>
          <w:szCs w:val="24"/>
          <w:lang w:val="en"/>
        </w:rPr>
      </w:pPr>
    </w:p>
    <w:p w14:paraId="0A1CE7A8" w14:textId="77777777" w:rsidR="00F7387F" w:rsidRPr="00BF7757" w:rsidRDefault="00F7387F" w:rsidP="00F7387F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"/>
        </w:rPr>
        <w:t>Questions about the preventive measures put in place as soon as they knew that the child has been in contact with a positive</w:t>
      </w:r>
    </w:p>
    <w:p w14:paraId="11EFD780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sz w:val="24"/>
          <w:szCs w:val="24"/>
          <w:lang w:val="en"/>
        </w:rPr>
        <w:t xml:space="preserve">What preventive measures did you use as soon as you knew that the child could have been in contact with a positive?  </w:t>
      </w:r>
    </w:p>
    <w:p w14:paraId="392AF735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the child wear a surgical mask at home?</w:t>
      </w:r>
    </w:p>
    <w:p w14:paraId="405A7E73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family members wear a surgical mask at home?</w:t>
      </w:r>
    </w:p>
    <w:p w14:paraId="6AB1E594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the child use a separate bathroom?</w:t>
      </w:r>
    </w:p>
    <w:p w14:paraId="45C15CDF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the child use a disposable towel or a personal towel?</w:t>
      </w:r>
    </w:p>
    <w:p w14:paraId="2614A563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the child sleep in a separate room?</w:t>
      </w:r>
    </w:p>
    <w:p w14:paraId="0119A0A8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the child eat at the table with you?</w:t>
      </w:r>
    </w:p>
    <w:p w14:paraId="4F3510C4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>Did you wash your hands after a contact with the child?</w:t>
      </w:r>
    </w:p>
    <w:p w14:paraId="41D110D6" w14:textId="77777777" w:rsidR="00F7387F" w:rsidRPr="00F7387F" w:rsidRDefault="00F7387F" w:rsidP="00F7387F">
      <w:pPr>
        <w:pStyle w:val="Paragrafoelenco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F7387F">
        <w:rPr>
          <w:lang w:val="en"/>
        </w:rPr>
        <w:t xml:space="preserve">Did you disinfected the surfaces in your home every day? </w:t>
      </w:r>
    </w:p>
    <w:p w14:paraId="18791328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01405209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2CA89CF5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42CBBDDE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31A145EC" w14:textId="4B8F7244" w:rsidR="00F7387F" w:rsidRDefault="00F7387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91F78BD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23674359" w14:textId="77777777" w:rsidR="00F7387F" w:rsidRDefault="00F7387F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</w:p>
    <w:p w14:paraId="46043EC7" w14:textId="130434B8" w:rsidR="00D811B2" w:rsidRPr="00C01467" w:rsidRDefault="00D811B2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-GB"/>
        </w:rPr>
      </w:pPr>
      <w:r w:rsidRPr="00C01467">
        <w:rPr>
          <w:rFonts w:ascii="Arial" w:hAnsi="Arial" w:cs="Arial"/>
          <w:sz w:val="20"/>
          <w:szCs w:val="20"/>
          <w:lang w:val="en-GB"/>
        </w:rPr>
        <w:t xml:space="preserve">Table 1 in </w:t>
      </w:r>
      <w:r w:rsidRPr="00C01467">
        <w:rPr>
          <w:rFonts w:ascii="Arial" w:hAnsi="Arial" w:cs="Arial"/>
          <w:sz w:val="20"/>
          <w:szCs w:val="20"/>
          <w:lang w:val="en"/>
        </w:rPr>
        <w:t>Supplementa</w:t>
      </w:r>
      <w:r w:rsidR="0036628C">
        <w:rPr>
          <w:rFonts w:ascii="Arial" w:hAnsi="Arial" w:cs="Arial"/>
          <w:sz w:val="20"/>
          <w:szCs w:val="20"/>
          <w:lang w:val="en"/>
        </w:rPr>
        <w:t>l</w:t>
      </w:r>
      <w:r w:rsidRPr="00C01467">
        <w:rPr>
          <w:rFonts w:ascii="Arial" w:hAnsi="Arial" w:cs="Arial"/>
          <w:sz w:val="20"/>
          <w:szCs w:val="20"/>
          <w:lang w:val="en"/>
        </w:rPr>
        <w:t xml:space="preserve"> </w:t>
      </w:r>
      <w:r w:rsidR="0036628C">
        <w:rPr>
          <w:rFonts w:ascii="Arial" w:hAnsi="Arial" w:cs="Arial"/>
          <w:sz w:val="20"/>
          <w:szCs w:val="20"/>
          <w:lang w:val="en"/>
        </w:rPr>
        <w:t>content</w:t>
      </w:r>
      <w:r w:rsidRPr="00C01467">
        <w:rPr>
          <w:rFonts w:ascii="Arial" w:hAnsi="Arial" w:cs="Arial"/>
          <w:sz w:val="20"/>
          <w:szCs w:val="20"/>
          <w:lang w:val="en"/>
        </w:rPr>
        <w:t>:</w:t>
      </w:r>
      <w:r w:rsidRPr="00C01467">
        <w:rPr>
          <w:rFonts w:ascii="Arial" w:hAnsi="Arial" w:cs="Arial"/>
          <w:sz w:val="20"/>
          <w:szCs w:val="20"/>
          <w:lang w:val="en-GB"/>
        </w:rPr>
        <w:t xml:space="preserve"> Multivariable logistic regression to evaluate the influence of reason for running </w:t>
      </w:r>
      <w:r w:rsidRPr="00C01467">
        <w:rPr>
          <w:rFonts w:ascii="Arial" w:hAnsi="Arial" w:cs="Arial"/>
          <w:sz w:val="20"/>
          <w:szCs w:val="20"/>
          <w:lang w:val="en-US"/>
        </w:rPr>
        <w:t xml:space="preserve">SARS-CoV-2 </w:t>
      </w:r>
      <w:r w:rsidRPr="00C01467">
        <w:rPr>
          <w:rFonts w:ascii="Arial" w:hAnsi="Arial" w:cs="Arial"/>
          <w:sz w:val="20"/>
          <w:szCs w:val="20"/>
          <w:lang w:val="en"/>
        </w:rPr>
        <w:t xml:space="preserve">NS </w:t>
      </w:r>
      <w:r w:rsidRPr="00C01467">
        <w:rPr>
          <w:rFonts w:ascii="Arial" w:hAnsi="Arial" w:cs="Arial"/>
          <w:sz w:val="20"/>
          <w:szCs w:val="20"/>
          <w:lang w:val="en-GB"/>
        </w:rPr>
        <w:t>on positive results.</w:t>
      </w:r>
    </w:p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662"/>
        <w:gridCol w:w="1381"/>
        <w:gridCol w:w="837"/>
        <w:gridCol w:w="662"/>
        <w:gridCol w:w="1381"/>
        <w:gridCol w:w="837"/>
        <w:gridCol w:w="662"/>
        <w:gridCol w:w="1381"/>
        <w:gridCol w:w="837"/>
        <w:gridCol w:w="662"/>
        <w:gridCol w:w="1381"/>
        <w:gridCol w:w="837"/>
      </w:tblGrid>
      <w:tr w:rsidR="00D811B2" w:rsidRPr="00C01467" w14:paraId="7F608222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19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4E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model 1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E5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model 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94D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model 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6E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model 4</w:t>
            </w:r>
          </w:p>
        </w:tc>
      </w:tr>
      <w:tr w:rsidR="00D811B2" w:rsidRPr="00C01467" w14:paraId="0D18CD10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4C7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0DE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72F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3BB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522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2DC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316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8EB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E3B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E0E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00F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D1E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CI95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49A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D811B2" w:rsidRPr="00C01467" w14:paraId="6C6F71BC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B2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ED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F5D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3C9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70F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E76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2CD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7C8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E2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1A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19A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E8E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EB5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1B2" w:rsidRPr="00C01467" w14:paraId="7A569EB1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2B0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usehold contact with a positive cas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EE4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D3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7C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027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E2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B7A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74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02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EF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F21" w14:textId="77777777" w:rsidR="00D811B2" w:rsidRPr="00C01467" w:rsidRDefault="00D811B2" w:rsidP="002B38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D72" w14:textId="77777777" w:rsidR="00D811B2" w:rsidRPr="00C01467" w:rsidRDefault="00D811B2" w:rsidP="002B38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AB0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1B2" w:rsidRPr="00C01467" w14:paraId="2C955F9B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6B2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usehold contact with a contact of a positive cas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82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1CF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1-4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71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AA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6A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2-4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3E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25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227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6-9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93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BD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A5E0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1-4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76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D811B2" w:rsidRPr="00C01467" w14:paraId="787E5D1C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173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School contac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84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82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7-0.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FB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25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89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6-0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E2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48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6DE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4-0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81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77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787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7-0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35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D811B2" w:rsidRPr="00C01467" w14:paraId="1CE0353C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755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lu symptom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A9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50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6-0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36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0A5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E74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5-0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F3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29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FA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4-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6A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B5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A19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6-0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B5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D811B2" w:rsidRPr="00C01467" w14:paraId="2EEC6F50" w14:textId="77777777" w:rsidTr="002B382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11F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act with a positive case in a location other than school or hom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226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6B9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0-1.3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2CB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20E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353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9-1.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126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619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E6E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09-1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0DF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2D2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C6A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0-1.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935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</w:tr>
      <w:tr w:rsidR="00D811B2" w:rsidRPr="00C01467" w14:paraId="3B2DE0DE" w14:textId="77777777" w:rsidTr="002B382D">
        <w:trPr>
          <w:trHeight w:val="300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975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>^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Multivariable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logistic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regression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C96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396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D50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E84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98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CA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E6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F8A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75A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9B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CD2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1B2" w:rsidRPr="00C01467" w14:paraId="57177CF6" w14:textId="77777777" w:rsidTr="002B382D">
        <w:trPr>
          <w:trHeight w:val="300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08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l 1=unconditional logistic regression robust errors (all variables in the table n=14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B23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365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65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31E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E21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5B9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D811B2" w:rsidRPr="00C01467" w14:paraId="4AFC4DFB" w14:textId="77777777" w:rsidTr="002B382D">
        <w:trPr>
          <w:trHeight w:val="300"/>
        </w:trPr>
        <w:tc>
          <w:tcPr>
            <w:tcW w:w="11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2A4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l 2= unconditional logistic regression robust errors (all variables adjusted for sex and class of age n=14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F4A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7F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D6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D811B2" w:rsidRPr="00C01467" w14:paraId="1E181102" w14:textId="77777777" w:rsidTr="002B382D">
        <w:trPr>
          <w:trHeight w:val="300"/>
        </w:trPr>
        <w:tc>
          <w:tcPr>
            <w:tcW w:w="4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6FC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model 3= 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conditional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logistic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>regression</w:t>
            </w:r>
            <w:proofErr w:type="spellEnd"/>
            <w:r w:rsidRPr="00C01467">
              <w:rPr>
                <w:rFonts w:ascii="Arial" w:eastAsia="Times New Roman" w:hAnsi="Arial" w:cs="Arial"/>
                <w:sz w:val="20"/>
                <w:szCs w:val="20"/>
              </w:rPr>
              <w:t xml:space="preserve"> (n=13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83E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1EA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2B1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A77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9D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85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14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68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5F7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4AF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11B2" w:rsidRPr="00C01467" w14:paraId="614F5F26" w14:textId="77777777" w:rsidTr="002B382D">
        <w:trPr>
          <w:trHeight w:val="300"/>
        </w:trPr>
        <w:tc>
          <w:tcPr>
            <w:tcW w:w="9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2EA1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l 4 = unconditional logistic regression clustered errors (pair) (all variable, n=14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31A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A9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B178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E3E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53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</w:tbl>
    <w:p w14:paraId="3D02147D" w14:textId="77777777" w:rsidR="00D811B2" w:rsidRPr="009043A4" w:rsidRDefault="00D811B2" w:rsidP="00D811B2">
      <w:pPr>
        <w:rPr>
          <w:lang w:val="en-GB"/>
        </w:rPr>
      </w:pPr>
    </w:p>
    <w:p w14:paraId="00D120E7" w14:textId="077C5DD4" w:rsidR="00D811B2" w:rsidRPr="009043A4" w:rsidRDefault="00D811B2" w:rsidP="00D811B2">
      <w:pPr>
        <w:rPr>
          <w:rFonts w:cstheme="minorHAnsi"/>
          <w:sz w:val="24"/>
          <w:szCs w:val="24"/>
          <w:lang w:val="en"/>
        </w:rPr>
      </w:pPr>
      <w:r w:rsidRPr="009043A4">
        <w:rPr>
          <w:rFonts w:cstheme="minorHAnsi"/>
          <w:sz w:val="24"/>
          <w:szCs w:val="24"/>
          <w:lang w:val="en"/>
        </w:rPr>
        <w:br w:type="page"/>
      </w:r>
    </w:p>
    <w:p w14:paraId="71E7DCA3" w14:textId="73F5F190" w:rsidR="00D811B2" w:rsidRPr="00C01467" w:rsidRDefault="00D811B2" w:rsidP="00D811B2">
      <w:pPr>
        <w:pStyle w:val="Didascalia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C01467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lastRenderedPageBreak/>
        <w:t xml:space="preserve">Table 2 </w:t>
      </w:r>
      <w:r w:rsidRPr="00C01467">
        <w:rPr>
          <w:rFonts w:ascii="Arial" w:hAnsi="Arial" w:cs="Arial"/>
          <w:i w:val="0"/>
          <w:iCs w:val="0"/>
          <w:color w:val="auto"/>
          <w:sz w:val="20"/>
          <w:szCs w:val="20"/>
          <w:lang w:val="en"/>
        </w:rPr>
        <w:t>Supplementa</w:t>
      </w:r>
      <w:r w:rsidR="0036628C">
        <w:rPr>
          <w:rFonts w:ascii="Arial" w:hAnsi="Arial" w:cs="Arial"/>
          <w:i w:val="0"/>
          <w:iCs w:val="0"/>
          <w:color w:val="auto"/>
          <w:sz w:val="20"/>
          <w:szCs w:val="20"/>
          <w:lang w:val="en"/>
        </w:rPr>
        <w:t>l</w:t>
      </w:r>
      <w:r w:rsidRPr="00C01467">
        <w:rPr>
          <w:rFonts w:ascii="Arial" w:hAnsi="Arial" w:cs="Arial"/>
          <w:i w:val="0"/>
          <w:iCs w:val="0"/>
          <w:color w:val="auto"/>
          <w:sz w:val="20"/>
          <w:szCs w:val="20"/>
          <w:lang w:val="en"/>
        </w:rPr>
        <w:t xml:space="preserve"> </w:t>
      </w:r>
      <w:r w:rsidR="0036628C">
        <w:rPr>
          <w:rFonts w:ascii="Arial" w:hAnsi="Arial" w:cs="Arial"/>
          <w:i w:val="0"/>
          <w:iCs w:val="0"/>
          <w:color w:val="auto"/>
          <w:sz w:val="20"/>
          <w:szCs w:val="20"/>
          <w:lang w:val="en"/>
        </w:rPr>
        <w:t>content</w:t>
      </w:r>
      <w:r w:rsidRPr="00C01467">
        <w:rPr>
          <w:rFonts w:ascii="Arial" w:hAnsi="Arial" w:cs="Arial"/>
          <w:i w:val="0"/>
          <w:iCs w:val="0"/>
          <w:color w:val="auto"/>
          <w:sz w:val="20"/>
          <w:szCs w:val="20"/>
          <w:lang w:val="en"/>
        </w:rPr>
        <w:t xml:space="preserve">: </w:t>
      </w:r>
      <w:r w:rsidRPr="00C0146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emographic data of the study population</w:t>
      </w:r>
    </w:p>
    <w:tbl>
      <w:tblPr>
        <w:tblW w:w="7432" w:type="dxa"/>
        <w:tblInd w:w="360" w:type="dxa"/>
        <w:tblLook w:val="04A0" w:firstRow="1" w:lastRow="0" w:firstColumn="1" w:lastColumn="0" w:noHBand="0" w:noVBand="1"/>
      </w:tblPr>
      <w:tblGrid>
        <w:gridCol w:w="1762"/>
        <w:gridCol w:w="2693"/>
        <w:gridCol w:w="850"/>
        <w:gridCol w:w="1276"/>
        <w:gridCol w:w="851"/>
      </w:tblGrid>
      <w:tr w:rsidR="00D811B2" w:rsidRPr="00C01467" w14:paraId="7B032684" w14:textId="77777777" w:rsidTr="002B382D">
        <w:tc>
          <w:tcPr>
            <w:tcW w:w="1762" w:type="dxa"/>
          </w:tcPr>
          <w:p w14:paraId="67084530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3531E13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COVID-19 positive</w:t>
            </w:r>
          </w:p>
        </w:tc>
        <w:tc>
          <w:tcPr>
            <w:tcW w:w="850" w:type="dxa"/>
          </w:tcPr>
          <w:p w14:paraId="66B59E5C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8918F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851" w:type="dxa"/>
          </w:tcPr>
          <w:p w14:paraId="0690C5DB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B2" w:rsidRPr="00C01467" w14:paraId="22CB4FD8" w14:textId="77777777" w:rsidTr="002B382D">
        <w:tc>
          <w:tcPr>
            <w:tcW w:w="1762" w:type="dxa"/>
          </w:tcPr>
          <w:p w14:paraId="42E98C7D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4BF7F0A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1795E2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14:paraId="781CD40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4FE172A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811B2" w:rsidRPr="00C01467" w14:paraId="45DCC76B" w14:textId="77777777" w:rsidTr="002B382D">
        <w:tc>
          <w:tcPr>
            <w:tcW w:w="1762" w:type="dxa"/>
          </w:tcPr>
          <w:p w14:paraId="6CC2E40A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2693" w:type="dxa"/>
          </w:tcPr>
          <w:p w14:paraId="0BB333EB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74DB8194" w14:textId="77777777" w:rsidR="00D811B2" w:rsidRPr="00C01467" w:rsidRDefault="00D811B2" w:rsidP="002B38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070859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14:paraId="3CD8024B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B2" w:rsidRPr="00C01467" w14:paraId="0B3E7F79" w14:textId="77777777" w:rsidTr="002B382D">
        <w:tc>
          <w:tcPr>
            <w:tcW w:w="1762" w:type="dxa"/>
          </w:tcPr>
          <w:p w14:paraId="41DB3B59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1467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93" w:type="dxa"/>
          </w:tcPr>
          <w:p w14:paraId="1280994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8416D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6E550E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C1F770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B2" w:rsidRPr="00C01467" w14:paraId="6E5B80CD" w14:textId="77777777" w:rsidTr="002B382D">
        <w:tc>
          <w:tcPr>
            <w:tcW w:w="1762" w:type="dxa"/>
          </w:tcPr>
          <w:p w14:paraId="77ACFB2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693" w:type="dxa"/>
          </w:tcPr>
          <w:p w14:paraId="422B0757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07C5733E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  <w:tc>
          <w:tcPr>
            <w:tcW w:w="1276" w:type="dxa"/>
          </w:tcPr>
          <w:p w14:paraId="3CE2D4C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650AE76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</w:tr>
      <w:tr w:rsidR="00D811B2" w:rsidRPr="00C01467" w14:paraId="2712E823" w14:textId="77777777" w:rsidTr="002B382D">
        <w:tc>
          <w:tcPr>
            <w:tcW w:w="1762" w:type="dxa"/>
          </w:tcPr>
          <w:p w14:paraId="47692F6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693" w:type="dxa"/>
          </w:tcPr>
          <w:p w14:paraId="294BA6A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56445B2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5.7</w:t>
            </w:r>
          </w:p>
        </w:tc>
        <w:tc>
          <w:tcPr>
            <w:tcW w:w="1276" w:type="dxa"/>
          </w:tcPr>
          <w:p w14:paraId="17690FBB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348D2D6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5.7</w:t>
            </w:r>
          </w:p>
        </w:tc>
      </w:tr>
      <w:tr w:rsidR="00D811B2" w:rsidRPr="00C01467" w14:paraId="0F850106" w14:textId="77777777" w:rsidTr="002B382D">
        <w:tc>
          <w:tcPr>
            <w:tcW w:w="1762" w:type="dxa"/>
          </w:tcPr>
          <w:p w14:paraId="1B6050E5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146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14:paraId="590C3449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3EBF3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3A93F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4C7083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B2" w:rsidRPr="00C01467" w14:paraId="532F339F" w14:textId="77777777" w:rsidTr="002B382D">
        <w:tc>
          <w:tcPr>
            <w:tcW w:w="1762" w:type="dxa"/>
          </w:tcPr>
          <w:p w14:paraId="7C84F5D4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Media (</w:t>
            </w:r>
            <w:proofErr w:type="spellStart"/>
            <w:r w:rsidRPr="00C01467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C014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3D7CC7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50" w:type="dxa"/>
            <w:shd w:val="clear" w:color="auto" w:fill="auto"/>
          </w:tcPr>
          <w:p w14:paraId="58CCE134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76" w:type="dxa"/>
            <w:shd w:val="clear" w:color="auto" w:fill="auto"/>
          </w:tcPr>
          <w:p w14:paraId="46E86327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851" w:type="dxa"/>
          </w:tcPr>
          <w:p w14:paraId="5C30B226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D811B2" w:rsidRPr="00C01467" w14:paraId="13364205" w14:textId="77777777" w:rsidTr="002B382D">
        <w:tc>
          <w:tcPr>
            <w:tcW w:w="1762" w:type="dxa"/>
          </w:tcPr>
          <w:p w14:paraId="54DC301B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Nursery school</w:t>
            </w:r>
          </w:p>
          <w:p w14:paraId="1E2E516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0-5 anni</w:t>
            </w:r>
          </w:p>
        </w:tc>
        <w:tc>
          <w:tcPr>
            <w:tcW w:w="2693" w:type="dxa"/>
          </w:tcPr>
          <w:p w14:paraId="71F4BA5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549DC67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276" w:type="dxa"/>
          </w:tcPr>
          <w:p w14:paraId="43D2BC49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68E1131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</w:tr>
      <w:tr w:rsidR="00D811B2" w:rsidRPr="00C01467" w14:paraId="377CEE21" w14:textId="77777777" w:rsidTr="002B382D">
        <w:tc>
          <w:tcPr>
            <w:tcW w:w="1762" w:type="dxa"/>
          </w:tcPr>
          <w:p w14:paraId="238F7CA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1467">
              <w:rPr>
                <w:rFonts w:ascii="Arial" w:hAnsi="Arial" w:cs="Arial"/>
                <w:sz w:val="20"/>
                <w:szCs w:val="20"/>
              </w:rPr>
              <w:t>Primary</w:t>
            </w:r>
            <w:proofErr w:type="spellEnd"/>
            <w:r w:rsidRPr="00C01467">
              <w:rPr>
                <w:rFonts w:ascii="Arial" w:hAnsi="Arial" w:cs="Arial"/>
                <w:sz w:val="20"/>
                <w:szCs w:val="20"/>
              </w:rPr>
              <w:t xml:space="preserve"> school</w:t>
            </w:r>
          </w:p>
          <w:p w14:paraId="52ADED6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6-10</w:t>
            </w:r>
          </w:p>
        </w:tc>
        <w:tc>
          <w:tcPr>
            <w:tcW w:w="2693" w:type="dxa"/>
          </w:tcPr>
          <w:p w14:paraId="7579875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524A2FA2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1276" w:type="dxa"/>
          </w:tcPr>
          <w:p w14:paraId="03122CA7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6B47AB20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</w:tr>
      <w:tr w:rsidR="00D811B2" w:rsidRPr="00C01467" w14:paraId="558D14C6" w14:textId="77777777" w:rsidTr="002B382D">
        <w:tc>
          <w:tcPr>
            <w:tcW w:w="1762" w:type="dxa"/>
          </w:tcPr>
          <w:p w14:paraId="4EC82A00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Middle/high school</w:t>
            </w:r>
          </w:p>
          <w:p w14:paraId="70001CC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11-19</w:t>
            </w:r>
          </w:p>
        </w:tc>
        <w:tc>
          <w:tcPr>
            <w:tcW w:w="2693" w:type="dxa"/>
          </w:tcPr>
          <w:p w14:paraId="4F5E3718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6C748455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276" w:type="dxa"/>
          </w:tcPr>
          <w:p w14:paraId="4D05B14E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6E6FE40F" w14:textId="77777777" w:rsidR="00D811B2" w:rsidRPr="00C01467" w:rsidRDefault="00D811B2" w:rsidP="002B3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467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</w:tbl>
    <w:p w14:paraId="2062DD8D" w14:textId="77777777" w:rsidR="00D811B2" w:rsidRPr="00C01467" w:rsidRDefault="00D811B2" w:rsidP="00D811B2">
      <w:pPr>
        <w:rPr>
          <w:rFonts w:ascii="Arial" w:hAnsi="Arial" w:cs="Arial"/>
          <w:sz w:val="20"/>
          <w:szCs w:val="20"/>
          <w:lang w:val="en"/>
        </w:rPr>
      </w:pPr>
      <w:r w:rsidRPr="00C01467">
        <w:rPr>
          <w:rFonts w:ascii="Arial" w:hAnsi="Arial" w:cs="Arial"/>
          <w:sz w:val="20"/>
          <w:szCs w:val="20"/>
          <w:lang w:val="en"/>
        </w:rPr>
        <w:t>Nursery school:0-5 years; Primary school: 6-10 years; Middle/high school: 11-19 years</w:t>
      </w:r>
    </w:p>
    <w:p w14:paraId="4DF39CAF" w14:textId="1E2DDD3D" w:rsidR="00D811B2" w:rsidRPr="00C01467" w:rsidRDefault="00D811B2" w:rsidP="00D811B2">
      <w:pPr>
        <w:rPr>
          <w:rFonts w:ascii="Arial" w:hAnsi="Arial" w:cs="Arial"/>
          <w:sz w:val="20"/>
          <w:szCs w:val="20"/>
          <w:lang w:val="en"/>
        </w:rPr>
      </w:pPr>
      <w:r w:rsidRPr="00C01467">
        <w:rPr>
          <w:rFonts w:ascii="Arial" w:hAnsi="Arial" w:cs="Arial"/>
          <w:sz w:val="20"/>
          <w:szCs w:val="20"/>
          <w:lang w:val="en"/>
        </w:rPr>
        <w:t>Age- and sex-matched consecutive children with a SARS-CoV-2 NS negative result were selected as controls</w:t>
      </w:r>
    </w:p>
    <w:p w14:paraId="15CEC9FB" w14:textId="640B789A" w:rsidR="0036628C" w:rsidRDefault="0036628C">
      <w:pPr>
        <w:rPr>
          <w:rFonts w:cstheme="minorHAnsi"/>
          <w:sz w:val="24"/>
          <w:szCs w:val="24"/>
          <w:lang w:val="en"/>
        </w:rPr>
      </w:pPr>
      <w:r>
        <w:rPr>
          <w:rFonts w:cstheme="minorHAnsi"/>
          <w:sz w:val="24"/>
          <w:szCs w:val="24"/>
          <w:lang w:val="en"/>
        </w:rPr>
        <w:br w:type="page"/>
      </w:r>
    </w:p>
    <w:p w14:paraId="11E5C5E4" w14:textId="77777777" w:rsidR="0036628C" w:rsidRDefault="0036628C" w:rsidP="00C01467">
      <w:pPr>
        <w:tabs>
          <w:tab w:val="left" w:pos="1680"/>
        </w:tabs>
        <w:rPr>
          <w:rFonts w:cstheme="minorHAnsi"/>
          <w:sz w:val="24"/>
          <w:szCs w:val="24"/>
          <w:lang w:val="en"/>
        </w:rPr>
      </w:pPr>
    </w:p>
    <w:p w14:paraId="737AC86F" w14:textId="48682E5A" w:rsidR="0036628C" w:rsidRDefault="0036628C" w:rsidP="00C01467">
      <w:pPr>
        <w:tabs>
          <w:tab w:val="left" w:pos="1680"/>
        </w:tabs>
        <w:rPr>
          <w:rFonts w:cstheme="minorHAnsi"/>
          <w:sz w:val="24"/>
          <w:szCs w:val="24"/>
          <w:lang w:val="en"/>
        </w:rPr>
      </w:pPr>
    </w:p>
    <w:p w14:paraId="5FC71F6A" w14:textId="77777777" w:rsidR="0036628C" w:rsidRDefault="0036628C" w:rsidP="00C01467">
      <w:pPr>
        <w:tabs>
          <w:tab w:val="left" w:pos="1680"/>
        </w:tabs>
        <w:rPr>
          <w:rFonts w:cstheme="minorHAnsi"/>
          <w:sz w:val="24"/>
          <w:szCs w:val="24"/>
          <w:lang w:val="en"/>
        </w:rPr>
      </w:pPr>
    </w:p>
    <w:p w14:paraId="392764F2" w14:textId="35583DF8" w:rsidR="00D811B2" w:rsidRPr="00C01467" w:rsidRDefault="00D811B2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"/>
        </w:rPr>
      </w:pPr>
      <w:r w:rsidRPr="00C01467">
        <w:rPr>
          <w:rFonts w:ascii="Arial" w:hAnsi="Arial" w:cs="Arial"/>
          <w:sz w:val="20"/>
          <w:szCs w:val="20"/>
          <w:lang w:val="en"/>
        </w:rPr>
        <w:t xml:space="preserve">Table </w:t>
      </w:r>
      <w:r w:rsidR="00C46F4D">
        <w:rPr>
          <w:rFonts w:ascii="Arial" w:hAnsi="Arial" w:cs="Arial"/>
          <w:sz w:val="20"/>
          <w:szCs w:val="20"/>
          <w:lang w:val="en"/>
        </w:rPr>
        <w:t>3</w:t>
      </w:r>
      <w:r w:rsidRPr="00C01467">
        <w:rPr>
          <w:rFonts w:ascii="Arial" w:hAnsi="Arial" w:cs="Arial"/>
          <w:sz w:val="20"/>
          <w:szCs w:val="20"/>
          <w:lang w:val="en"/>
        </w:rPr>
        <w:t xml:space="preserve"> Supplementary material: Symptoms at the time of performing the </w:t>
      </w:r>
      <w:r w:rsidRPr="00C01467">
        <w:rPr>
          <w:rFonts w:ascii="Arial" w:hAnsi="Arial" w:cs="Arial"/>
          <w:sz w:val="20"/>
          <w:szCs w:val="20"/>
          <w:lang w:val="en-US"/>
        </w:rPr>
        <w:t xml:space="preserve">SARS-CoV-2 </w:t>
      </w:r>
      <w:r w:rsidRPr="00C01467">
        <w:rPr>
          <w:rFonts w:ascii="Arial" w:hAnsi="Arial" w:cs="Arial"/>
          <w:sz w:val="20"/>
          <w:szCs w:val="20"/>
          <w:lang w:val="en"/>
        </w:rPr>
        <w:t>NS and throughout the following 2 weeks</w:t>
      </w:r>
    </w:p>
    <w:p w14:paraId="37586BAF" w14:textId="77777777" w:rsidR="00D811B2" w:rsidRPr="00F11D25" w:rsidRDefault="00D811B2" w:rsidP="00D811B2">
      <w:pPr>
        <w:rPr>
          <w:rFonts w:cstheme="minorHAnsi"/>
          <w:sz w:val="24"/>
          <w:szCs w:val="24"/>
          <w:lang w:val="en"/>
        </w:rPr>
      </w:pPr>
    </w:p>
    <w:tbl>
      <w:tblPr>
        <w:tblW w:w="50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0"/>
        <w:gridCol w:w="603"/>
        <w:gridCol w:w="989"/>
        <w:gridCol w:w="626"/>
        <w:gridCol w:w="1026"/>
        <w:gridCol w:w="1166"/>
        <w:gridCol w:w="386"/>
        <w:gridCol w:w="1343"/>
        <w:gridCol w:w="647"/>
        <w:gridCol w:w="1064"/>
        <w:gridCol w:w="1548"/>
      </w:tblGrid>
      <w:tr w:rsidR="00D811B2" w:rsidRPr="00C01467" w14:paraId="7D09AF5F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542" w14:textId="77777777" w:rsidR="00D811B2" w:rsidRPr="00C01467" w:rsidRDefault="00D811B2" w:rsidP="002B382D">
            <w:pPr>
              <w:autoSpaceDE w:val="0"/>
              <w:autoSpaceDN w:val="0"/>
              <w:adjustRightInd w:val="0"/>
              <w:spacing w:after="0" w:line="400" w:lineRule="atLeas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94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 (When the NS was done)</w:t>
            </w:r>
          </w:p>
        </w:tc>
        <w:tc>
          <w:tcPr>
            <w:tcW w:w="17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BF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t (in the 2 weeks after the NS</w:t>
            </w:r>
            <w:r w:rsidRPr="00C01467"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  <w:t>)</w:t>
            </w:r>
          </w:p>
        </w:tc>
      </w:tr>
      <w:tr w:rsidR="00D811B2" w:rsidRPr="00C01467" w14:paraId="74025BF1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D54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7A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vid-19 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A6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vid-19 +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AF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F7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vid-19</w:t>
            </w:r>
          </w:p>
          <w:p w14:paraId="282A241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25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vid-19 +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BD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D811B2" w:rsidRPr="00C01467" w14:paraId="2F6A1869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5E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16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48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297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47D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BB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E3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1B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02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EE1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D5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811B2" w:rsidRPr="00C01467" w14:paraId="76651E3A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5182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A82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449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5B0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E7C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7FE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AD3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F66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EA2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589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C64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D811B2" w:rsidRPr="00C01467" w14:paraId="7FB12238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D1F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01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42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.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B9A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7D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2E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D0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A04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A89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4B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38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6</w:t>
            </w:r>
          </w:p>
        </w:tc>
      </w:tr>
      <w:tr w:rsidR="00D811B2" w:rsidRPr="00C01467" w14:paraId="180EE06C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DB0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FC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32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A7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06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5B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39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57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5D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705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D2F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196FF287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EAB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hiniti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8C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5A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E3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15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428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3A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67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FC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5D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32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D811B2" w:rsidRPr="00C01467" w14:paraId="0204AC19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2F9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19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26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F3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54F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BD0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1C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FF0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B0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A7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DEE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185FB98D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F7F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usi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586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006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68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71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0C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46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C0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0B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17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AB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2609A787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0E7F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E16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A6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511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67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1DB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49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12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91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78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EA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2EF19651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BFC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997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8D0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08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4E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3FC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D7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05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6F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D7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D22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2C820AC6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9A9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2FC4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4F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244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9980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7F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D9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90D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7B3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128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149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D811B2" w:rsidRPr="00C01467" w14:paraId="3E9DFA44" w14:textId="77777777" w:rsidTr="002B382D">
        <w:trPr>
          <w:trHeight w:val="300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0BD3" w14:textId="77777777" w:rsidR="00D811B2" w:rsidRPr="00C01467" w:rsidRDefault="00D811B2" w:rsidP="002B38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6527A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EE5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0ED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3CE5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F647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00D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473F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82CBB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CAB1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AA16" w14:textId="77777777" w:rsidR="00D811B2" w:rsidRPr="00C01467" w:rsidRDefault="00D811B2" w:rsidP="002B38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014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9</w:t>
            </w:r>
          </w:p>
        </w:tc>
      </w:tr>
    </w:tbl>
    <w:p w14:paraId="4D96DF3D" w14:textId="77777777" w:rsidR="00D811B2" w:rsidRPr="00C01467" w:rsidRDefault="00D811B2" w:rsidP="00D811B2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0"/>
          <w:szCs w:val="20"/>
          <w:lang w:val="en"/>
        </w:rPr>
      </w:pPr>
      <w:r w:rsidRPr="00C01467">
        <w:rPr>
          <w:rFonts w:ascii="Arial" w:hAnsi="Arial" w:cs="Arial"/>
          <w:sz w:val="20"/>
          <w:szCs w:val="20"/>
          <w:lang w:val="en"/>
        </w:rPr>
        <w:t>Post: percentage was calculated on patients with symptoms</w:t>
      </w:r>
    </w:p>
    <w:p w14:paraId="5CC0AD4D" w14:textId="727043D4" w:rsidR="00E55154" w:rsidRPr="0036628C" w:rsidRDefault="00E55154" w:rsidP="0036628C">
      <w:pPr>
        <w:rPr>
          <w:rFonts w:cstheme="minorHAnsi"/>
          <w:color w:val="0070C0"/>
          <w:sz w:val="24"/>
          <w:szCs w:val="24"/>
          <w:lang w:val="en"/>
        </w:rPr>
      </w:pPr>
    </w:p>
    <w:sectPr w:rsidR="00E55154" w:rsidRPr="0036628C" w:rsidSect="00577E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803CC"/>
    <w:multiLevelType w:val="hybridMultilevel"/>
    <w:tmpl w:val="D28A7C1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D78B5"/>
    <w:multiLevelType w:val="multilevel"/>
    <w:tmpl w:val="F6827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B2"/>
    <w:rsid w:val="0036628C"/>
    <w:rsid w:val="00390620"/>
    <w:rsid w:val="003F3EE1"/>
    <w:rsid w:val="00577E58"/>
    <w:rsid w:val="006E0B12"/>
    <w:rsid w:val="006E66F9"/>
    <w:rsid w:val="00C01467"/>
    <w:rsid w:val="00C46F4D"/>
    <w:rsid w:val="00D811B2"/>
    <w:rsid w:val="00E3538F"/>
    <w:rsid w:val="00E55154"/>
    <w:rsid w:val="00F7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96F0E"/>
  <w15:chartTrackingRefBased/>
  <w15:docId w15:val="{CA5FA949-941E-4605-B540-F4DBC464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11B2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811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811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811B2"/>
    <w:rPr>
      <w:rFonts w:eastAsiaTheme="minorEastAsia"/>
      <w:sz w:val="20"/>
      <w:szCs w:val="20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811B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7387F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calvani58@gmail.com</dc:creator>
  <cp:keywords/>
  <dc:description/>
  <cp:lastModifiedBy>maurocalvani58@gmail.com</cp:lastModifiedBy>
  <cp:revision>3</cp:revision>
  <dcterms:created xsi:type="dcterms:W3CDTF">2021-07-29T14:11:00Z</dcterms:created>
  <dcterms:modified xsi:type="dcterms:W3CDTF">2021-08-06T11:35:00Z</dcterms:modified>
</cp:coreProperties>
</file>